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39CF2074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B4204">
        <w:rPr>
          <w:rFonts w:asciiTheme="majorHAnsi" w:hAnsiTheme="majorHAnsi" w:cstheme="majorHAnsi"/>
          <w:b/>
          <w:sz w:val="22"/>
          <w:szCs w:val="22"/>
        </w:rPr>
        <w:t>6/16</w:t>
      </w:r>
      <w:r w:rsidR="00D97EAC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420DB650" w14:textId="1F8A5A69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D97EAC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C68F8" w:rsidRPr="003C68F8">
        <w:rPr>
          <w:rFonts w:asciiTheme="majorHAnsi" w:hAnsiTheme="majorHAnsi" w:cstheme="majorHAnsi"/>
          <w:b/>
          <w:sz w:val="22"/>
          <w:szCs w:val="22"/>
        </w:rPr>
        <w:t>Bolanle</w:t>
      </w:r>
      <w:r w:rsidR="003C68F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C68F8" w:rsidRPr="003C68F8">
        <w:rPr>
          <w:rFonts w:asciiTheme="majorHAnsi" w:hAnsiTheme="majorHAnsi" w:cstheme="majorHAnsi"/>
          <w:b/>
          <w:sz w:val="22"/>
          <w:szCs w:val="22"/>
        </w:rPr>
        <w:t>Akinlade</w:t>
      </w:r>
    </w:p>
    <w:p w14:paraId="6A6B6475" w14:textId="5A1CE498" w:rsidR="00A0085E" w:rsidRDefault="00A0085E" w:rsidP="007B4204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0EB4082" w:rsidR="00635607" w:rsidRPr="00C100C4" w:rsidRDefault="000768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366E1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68AE3C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ment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6153E"/>
    <w:rsid w:val="0018305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B4204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56</Words>
  <Characters>2600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5:22:00Z</dcterms:created>
  <dcterms:modified xsi:type="dcterms:W3CDTF">2021-06-16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